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5AD16" w14:textId="32D0FFBB" w:rsidR="00685896" w:rsidRPr="006870F8" w:rsidRDefault="006870F8" w:rsidP="006870F8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6870F8">
        <w:rPr>
          <w:rFonts w:eastAsia="SimSun" w:cs="Times New Roman"/>
          <w:b/>
          <w:bCs/>
          <w:color w:val="000000"/>
          <w:szCs w:val="24"/>
        </w:rPr>
        <w:t>Additional file 1</w:t>
      </w:r>
      <w:r w:rsidR="00685896" w:rsidRPr="006870F8">
        <w:rPr>
          <w:rFonts w:eastAsia="SimSun" w:cs="Times New Roman"/>
          <w:b/>
          <w:bCs/>
          <w:color w:val="000000"/>
          <w:szCs w:val="24"/>
        </w:rPr>
        <w:t xml:space="preserve"> The primer sequences.</w:t>
      </w:r>
    </w:p>
    <w:tbl>
      <w:tblPr>
        <w:tblW w:w="5191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5"/>
        <w:gridCol w:w="4343"/>
        <w:gridCol w:w="4031"/>
      </w:tblGrid>
      <w:tr w:rsidR="00685896" w:rsidRPr="006870F8" w14:paraId="41532311" w14:textId="77777777" w:rsidTr="006870F8">
        <w:trPr>
          <w:trHeight w:val="406"/>
          <w:jc w:val="center"/>
        </w:trPr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144C4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870F8">
              <w:rPr>
                <w:rFonts w:eastAsia="SimSun" w:cs="Times New Roman"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4343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7FB0D" w14:textId="045B9195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  <w:lang w:eastAsia="zh-CN"/>
              </w:rPr>
              <w:t>Forward primer</w:t>
            </w:r>
            <w:r w:rsidR="006870F8">
              <w:rPr>
                <w:rFonts w:eastAsia="SimSun" w:cs="Times New Roman" w:hint="eastAsia"/>
                <w:color w:val="000000"/>
                <w:szCs w:val="24"/>
              </w:rPr>
              <w:t xml:space="preserve"> (</w:t>
            </w:r>
            <w:r w:rsidRPr="006870F8">
              <w:rPr>
                <w:rFonts w:eastAsia="SimSun" w:cs="Times New Roman"/>
                <w:color w:val="000000"/>
                <w:szCs w:val="24"/>
              </w:rPr>
              <w:t>5’-3’</w:t>
            </w:r>
            <w:r w:rsidR="006870F8">
              <w:rPr>
                <w:rFonts w:eastAsia="SimSun" w:cs="Times New Roman"/>
                <w:color w:val="000000"/>
                <w:szCs w:val="24"/>
              </w:rPr>
              <w:t>)</w:t>
            </w:r>
          </w:p>
        </w:tc>
        <w:tc>
          <w:tcPr>
            <w:tcW w:w="4031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7187B" w14:textId="3BD5B48D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  <w:lang w:val="fr-FR"/>
              </w:rPr>
            </w:pPr>
            <w:r w:rsidRPr="006870F8">
              <w:rPr>
                <w:rFonts w:eastAsia="SimSun" w:cs="Times New Roman"/>
                <w:color w:val="000000"/>
                <w:szCs w:val="24"/>
                <w:lang w:val="fr-FR" w:eastAsia="zh-CN"/>
              </w:rPr>
              <w:t>Reverse primer</w:t>
            </w:r>
            <w:r w:rsidR="006870F8">
              <w:rPr>
                <w:rFonts w:eastAsia="SimSun" w:cs="Times New Roman"/>
                <w:color w:val="000000"/>
                <w:szCs w:val="24"/>
                <w:lang w:val="fr-FR" w:eastAsia="zh-CN"/>
              </w:rPr>
              <w:t xml:space="preserve"> (</w:t>
            </w:r>
            <w:r w:rsidRPr="006870F8">
              <w:rPr>
                <w:rFonts w:eastAsia="SimSun" w:cs="Times New Roman"/>
                <w:color w:val="000000"/>
                <w:szCs w:val="24"/>
                <w:lang w:val="fr-FR"/>
              </w:rPr>
              <w:t>5’-3’</w:t>
            </w:r>
            <w:r w:rsidR="006870F8">
              <w:rPr>
                <w:rFonts w:eastAsia="SimSun" w:cs="Times New Roman"/>
                <w:color w:val="000000"/>
                <w:szCs w:val="24"/>
                <w:lang w:val="fr-FR"/>
              </w:rPr>
              <w:t>)</w:t>
            </w:r>
          </w:p>
        </w:tc>
      </w:tr>
      <w:tr w:rsidR="00685896" w:rsidRPr="006870F8" w14:paraId="2DB17B48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2D750ABC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ADORA3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7E2993AD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CCAACTCATTGTCACTGTGTCCT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1C135BB2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TGTCGGTGATGGCTCTTCTGTC</w:t>
            </w:r>
          </w:p>
        </w:tc>
      </w:tr>
      <w:tr w:rsidR="00685896" w:rsidRPr="006870F8" w14:paraId="5A2FD0DD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0CD334CD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CCR2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1D9D666E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AAGAACCCACCACCAGTTATGAC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3A6F4827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TAGAGCGGCGGCAGGAG</w:t>
            </w:r>
          </w:p>
        </w:tc>
      </w:tr>
      <w:tr w:rsidR="00685896" w:rsidRPr="006870F8" w14:paraId="4AB8552F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776CA02C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CSF1R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1D49BBC9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ACTGGTGCGGATTCAAGGAGA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30B5D4FA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TTGTCACGGAAGTCGGATTGTTG</w:t>
            </w:r>
          </w:p>
        </w:tc>
      </w:tr>
      <w:tr w:rsidR="00685896" w:rsidRPr="006870F8" w14:paraId="3AE74F41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1CA8C82A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CXCL8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1213AFCE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CTGGCTGTTGCTCTCTTG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184C1C53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GGTGGAAAGGTGTGGAATGTG</w:t>
            </w:r>
          </w:p>
        </w:tc>
      </w:tr>
      <w:tr w:rsidR="00685896" w:rsidRPr="006870F8" w14:paraId="03B1E34C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56D845CE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GAPDH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41FADDD5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GAGAAACCTGCCAAGTATGATGA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501D00BB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AGTGAGTGTCGCTGTTGAAGTC</w:t>
            </w:r>
          </w:p>
        </w:tc>
      </w:tr>
      <w:tr w:rsidR="00685896" w:rsidRPr="006870F8" w14:paraId="58DC33B0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5A699A86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IFIT3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2059DE33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CTGGACTGTGAGGAAGGATG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32AE0400" w14:textId="6AF3299F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ATTCTGGGTTGTTGGGTTTCTCTTC</w:t>
            </w:r>
          </w:p>
        </w:tc>
      </w:tr>
      <w:tr w:rsidR="00685896" w:rsidRPr="006870F8" w14:paraId="149BC073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12B7CFEA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IFN-</w:t>
            </w: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sym w:font="Symbol" w:char="F062"/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30B009D8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ACCTCCTGTGGCAGTTACCTTC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6C766208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CTGTGCTTGCTTCATCTCCTC</w:t>
            </w:r>
            <w:r w:rsidRPr="006870F8">
              <w:rPr>
                <w:rFonts w:eastAsia="SimSun" w:cs="Times New Roman"/>
                <w:color w:val="000000"/>
                <w:szCs w:val="24"/>
              </w:rPr>
              <w:tab/>
            </w:r>
          </w:p>
        </w:tc>
      </w:tr>
      <w:tr w:rsidR="00685896" w:rsidRPr="006870F8" w14:paraId="1AF7799B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3632B2DA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IL-1</w:t>
            </w: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sym w:font="Symbol" w:char="F062"/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52041C14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ATGGCTTGCTACAGTGATGAGAAT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02B5FEAA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AGCCGAGGTCCAGGTGTTG</w:t>
            </w:r>
          </w:p>
        </w:tc>
      </w:tr>
      <w:tr w:rsidR="00685896" w:rsidRPr="006870F8" w14:paraId="4B0F057B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2300EB7B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IL-1α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755692B1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CAAGGAGAATGTGGTGATGGTGAC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1546754F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TGCTGATCTGGGCTTGATGATTTC</w:t>
            </w:r>
          </w:p>
        </w:tc>
      </w:tr>
      <w:tr w:rsidR="00685896" w:rsidRPr="006870F8" w14:paraId="317B9965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1A5218DA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IL-27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5A901C84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CCTTCCTGAAGAGCATGAGAATGA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65A2CC11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TCCGAGACAAGACAAGTTCCAAG</w:t>
            </w:r>
          </w:p>
        </w:tc>
      </w:tr>
      <w:tr w:rsidR="00685896" w:rsidRPr="006870F8" w14:paraId="6E026AF5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6DB87CC6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IL-6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5997A3E6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TCTAATAACCACTCCAGCCACAC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2977A505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TAACCTTTGCGTTCTTTACCCACTC</w:t>
            </w:r>
          </w:p>
        </w:tc>
      </w:tr>
      <w:tr w:rsidR="00685896" w:rsidRPr="006870F8" w14:paraId="59B68687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6DCE3768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IRF3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1B307B1B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TGTTGCGTTTAGCGGAGGAC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2DEF8B0F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CTGCCATTGTCTTGAGCGGTATC</w:t>
            </w:r>
          </w:p>
        </w:tc>
      </w:tr>
      <w:tr w:rsidR="00685896" w:rsidRPr="006870F8" w14:paraId="510506A9" w14:textId="77777777" w:rsidTr="006870F8">
        <w:trPr>
          <w:trHeight w:val="36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4A53DF34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ISG15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0EA6B8E4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CAGCAGCTCCTATGAGGTCCA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2D0FC4FE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CTTGCACACGCTCCCTTTGG</w:t>
            </w:r>
          </w:p>
        </w:tc>
      </w:tr>
      <w:tr w:rsidR="00685896" w:rsidRPr="006870F8" w14:paraId="44183CF4" w14:textId="77777777" w:rsidTr="006870F8">
        <w:trPr>
          <w:trHeight w:val="361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48DD58B0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MX1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6EA022DD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ACCAGCCACACGACATTGAATATC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10666AB4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TTAGCAGGGACCACCACCAAG</w:t>
            </w:r>
          </w:p>
        </w:tc>
      </w:tr>
      <w:tr w:rsidR="00685896" w:rsidRPr="006870F8" w14:paraId="6BCEED41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70E73401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PIK3IP1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70C3029F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AACGGGTGCGGGTGAACTC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04487C23" w14:textId="3F27F228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TGTAGGTGTAGCCAAGGACGATTC</w:t>
            </w:r>
          </w:p>
        </w:tc>
      </w:tr>
      <w:tr w:rsidR="00685896" w:rsidRPr="006870F8" w14:paraId="093C4A2F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7C70CCB2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SMAD6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0E69D30F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AGCATCTTCTACGACCTACCTCA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0CD2ACCF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GCCCACACGCCGTCAGG</w:t>
            </w:r>
          </w:p>
        </w:tc>
      </w:tr>
      <w:tr w:rsidR="00685896" w:rsidRPr="006870F8" w14:paraId="761E5DD6" w14:textId="77777777" w:rsidTr="006870F8">
        <w:trPr>
          <w:trHeight w:val="381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68F69D67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STING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58015853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CAACTGCCGCCTCATTGTCTAC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46A6552C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TTCCCAGATCCAGAACCTTCCAG</w:t>
            </w:r>
          </w:p>
        </w:tc>
      </w:tr>
      <w:tr w:rsidR="00685896" w:rsidRPr="006870F8" w14:paraId="0AEAE719" w14:textId="77777777" w:rsidTr="006870F8">
        <w:trPr>
          <w:trHeight w:val="406"/>
          <w:jc w:val="center"/>
        </w:trPr>
        <w:tc>
          <w:tcPr>
            <w:tcW w:w="1044" w:type="dxa"/>
            <w:tcMar>
              <w:top w:w="15" w:type="dxa"/>
              <w:left w:w="15" w:type="dxa"/>
              <w:right w:w="15" w:type="dxa"/>
            </w:tcMar>
          </w:tcPr>
          <w:p w14:paraId="0602C751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6870F8">
              <w:rPr>
                <w:rFonts w:eastAsia="SimSun" w:cs="Times New Roman"/>
                <w:i/>
                <w:iCs/>
                <w:color w:val="000000"/>
                <w:szCs w:val="24"/>
              </w:rPr>
              <w:t>TNF-α</w:t>
            </w:r>
          </w:p>
        </w:tc>
        <w:tc>
          <w:tcPr>
            <w:tcW w:w="4343" w:type="dxa"/>
            <w:tcMar>
              <w:top w:w="15" w:type="dxa"/>
              <w:left w:w="15" w:type="dxa"/>
              <w:right w:w="15" w:type="dxa"/>
            </w:tcMar>
          </w:tcPr>
          <w:p w14:paraId="33A5298C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CAACGGCGTGGAGCTGAAAG</w:t>
            </w:r>
          </w:p>
        </w:tc>
        <w:tc>
          <w:tcPr>
            <w:tcW w:w="4031" w:type="dxa"/>
            <w:tcMar>
              <w:top w:w="15" w:type="dxa"/>
              <w:left w:w="15" w:type="dxa"/>
              <w:right w:w="15" w:type="dxa"/>
            </w:tcMar>
          </w:tcPr>
          <w:p w14:paraId="62379F66" w14:textId="77777777" w:rsidR="00685896" w:rsidRPr="006870F8" w:rsidRDefault="00685896" w:rsidP="006870F8">
            <w:pPr>
              <w:spacing w:before="100" w:beforeAutospacing="1" w:after="100" w:afterAutospacing="1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6870F8">
              <w:rPr>
                <w:rFonts w:eastAsia="SimSun" w:cs="Times New Roman"/>
                <w:color w:val="000000"/>
                <w:szCs w:val="24"/>
              </w:rPr>
              <w:t>TGAAGAGGACCTGCGAGTAGATG</w:t>
            </w:r>
          </w:p>
        </w:tc>
      </w:tr>
    </w:tbl>
    <w:p w14:paraId="33663165" w14:textId="77777777" w:rsidR="007030E9" w:rsidRPr="006870F8" w:rsidRDefault="007030E9" w:rsidP="006870F8">
      <w:pPr>
        <w:spacing w:before="100" w:beforeAutospacing="1" w:after="100" w:afterAutospacing="1"/>
        <w:rPr>
          <w:rFonts w:cs="Times New Roman"/>
          <w:szCs w:val="24"/>
        </w:rPr>
      </w:pPr>
    </w:p>
    <w:sectPr w:rsidR="007030E9" w:rsidRPr="006870F8" w:rsidSect="006870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F6E4A" w14:textId="77777777" w:rsidR="00EC2C65" w:rsidRDefault="00EC2C65" w:rsidP="00685896">
      <w:pPr>
        <w:spacing w:before="0" w:after="0"/>
      </w:pPr>
      <w:r>
        <w:separator/>
      </w:r>
    </w:p>
  </w:endnote>
  <w:endnote w:type="continuationSeparator" w:id="0">
    <w:p w14:paraId="027EB038" w14:textId="77777777" w:rsidR="00EC2C65" w:rsidRDefault="00EC2C65" w:rsidP="006858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51184" w14:textId="77777777" w:rsidR="00685896" w:rsidRDefault="0068589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B0D9" w14:textId="77777777" w:rsidR="00685896" w:rsidRDefault="00685896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03654" w14:textId="77777777" w:rsidR="00685896" w:rsidRDefault="006858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474DC" w14:textId="77777777" w:rsidR="00EC2C65" w:rsidRDefault="00EC2C65" w:rsidP="00685896">
      <w:pPr>
        <w:spacing w:before="0" w:after="0"/>
      </w:pPr>
      <w:r>
        <w:separator/>
      </w:r>
    </w:p>
  </w:footnote>
  <w:footnote w:type="continuationSeparator" w:id="0">
    <w:p w14:paraId="6AAAEFA2" w14:textId="77777777" w:rsidR="00EC2C65" w:rsidRDefault="00EC2C65" w:rsidP="006858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5A825" w14:textId="77777777" w:rsidR="00685896" w:rsidRDefault="0068589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D0DB9" w14:textId="77777777" w:rsidR="00685896" w:rsidRDefault="0068589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90D3F" w14:textId="77777777" w:rsidR="00685896" w:rsidRDefault="0068589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896"/>
    <w:rsid w:val="00685896"/>
    <w:rsid w:val="006870F8"/>
    <w:rsid w:val="007030E9"/>
    <w:rsid w:val="008A6600"/>
    <w:rsid w:val="00BD48CE"/>
    <w:rsid w:val="00EC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81017D"/>
  <w14:defaultImageDpi w14:val="32767"/>
  <w15:chartTrackingRefBased/>
  <w15:docId w15:val="{324F0636-029B-42AF-ABD4-2FE80D6E2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89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8589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8589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589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5896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5896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5896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85896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85896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85896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58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685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685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685896"/>
    <w:rPr>
      <w:rFonts w:cstheme="majorBidi"/>
      <w:color w:val="0F4761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685896"/>
    <w:rPr>
      <w:rFonts w:cstheme="majorBidi"/>
      <w:color w:val="0F4761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685896"/>
    <w:rPr>
      <w:rFonts w:cstheme="majorBidi"/>
      <w:b/>
      <w:bCs/>
      <w:color w:val="0F4761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685896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85896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685896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68589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reCar">
    <w:name w:val="Titre Car"/>
    <w:basedOn w:val="Policepardfaut"/>
    <w:link w:val="Titre"/>
    <w:uiPriority w:val="10"/>
    <w:rsid w:val="00685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5896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ous-titreCar">
    <w:name w:val="Sous-titre Car"/>
    <w:basedOn w:val="Policepardfaut"/>
    <w:link w:val="Sous-titre"/>
    <w:uiPriority w:val="11"/>
    <w:rsid w:val="006858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85896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CitationCar">
    <w:name w:val="Citation Car"/>
    <w:basedOn w:val="Policepardfaut"/>
    <w:link w:val="Citation"/>
    <w:uiPriority w:val="29"/>
    <w:rsid w:val="0068589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85896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ccentuationintense">
    <w:name w:val="Intense Emphasis"/>
    <w:basedOn w:val="Policepardfaut"/>
    <w:uiPriority w:val="21"/>
    <w:qFormat/>
    <w:rsid w:val="0068589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8589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8589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858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99</Characters>
  <Application>Microsoft Office Word</Application>
  <DocSecurity>4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ang</dc:creator>
  <cp:keywords/>
  <dc:description/>
  <cp:lastModifiedBy>Elodie</cp:lastModifiedBy>
  <cp:revision>2</cp:revision>
  <dcterms:created xsi:type="dcterms:W3CDTF">2025-10-14T14:57:00Z</dcterms:created>
  <dcterms:modified xsi:type="dcterms:W3CDTF">2025-10-14T14:57:00Z</dcterms:modified>
</cp:coreProperties>
</file>